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745C" w14:textId="2ADB273E" w:rsidR="00F124EB" w:rsidRPr="009A79B0" w:rsidRDefault="009A79B0" w:rsidP="009A79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F6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56F6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55F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6F63">
        <w:rPr>
          <w:rFonts w:ascii="Times New Roman" w:hAnsi="Times New Roman" w:cs="Times New Roman"/>
          <w:b/>
          <w:bCs/>
          <w:sz w:val="24"/>
          <w:szCs w:val="24"/>
        </w:rPr>
        <w:t>2. RNA oligos used in the study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2268"/>
        <w:gridCol w:w="4212"/>
      </w:tblGrid>
      <w:tr w:rsidR="009A79B0" w:rsidRPr="00550C88" w14:paraId="041890B2" w14:textId="77777777" w:rsidTr="00FA1912">
        <w:trPr>
          <w:trHeight w:val="27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198F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7A02" w14:textId="7BEEEF99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16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2A31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quence</w:t>
            </w:r>
            <w:r w:rsidR="007F6FA2" w:rsidRPr="007F6FA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="007F6FA2" w:rsidRPr="007F6F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’-3’</w:t>
            </w:r>
            <w:r w:rsidR="007F6FA2" w:rsidRPr="007F6F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9A79B0" w:rsidRPr="00550C88" w14:paraId="5A58BFB9" w14:textId="77777777" w:rsidTr="00FA1912">
        <w:trPr>
          <w:trHeight w:val="27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BAB5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F1-Si1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484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CUGUGAAGGAGGUCAUTT</w:t>
            </w:r>
          </w:p>
        </w:tc>
      </w:tr>
      <w:tr w:rsidR="009A79B0" w:rsidRPr="00550C88" w14:paraId="739B5023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8E5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F1-Si2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71D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GGAUGCAAUUGAGAUUTT</w:t>
            </w:r>
          </w:p>
        </w:tc>
      </w:tr>
      <w:tr w:rsidR="009A79B0" w:rsidRPr="00550C88" w14:paraId="2262C652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19E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F1-Si3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A76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UCUACAAGGAACACAATT</w:t>
            </w:r>
          </w:p>
        </w:tc>
      </w:tr>
      <w:tr w:rsidR="009A79B0" w:rsidRPr="00550C88" w14:paraId="025BD891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F61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-Si1</w:t>
            </w:r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30A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GUUGUUGGUCUUCGUGCUGGGUCU</w:t>
            </w:r>
          </w:p>
        </w:tc>
      </w:tr>
      <w:tr w:rsidR="009A79B0" w:rsidRPr="00550C88" w14:paraId="00C3C2DF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5AA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-Si2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D12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AUAACUCCAGGUACACACACUU</w:t>
            </w:r>
          </w:p>
        </w:tc>
      </w:tr>
      <w:tr w:rsidR="009A79B0" w:rsidRPr="00550C88" w14:paraId="1C4EFE9C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4A1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-Si3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75B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UGACCCAGCACUAUGAUGCCAAA</w:t>
            </w:r>
          </w:p>
        </w:tc>
      </w:tr>
      <w:tr w:rsidR="009A79B0" w:rsidRPr="00550C88" w14:paraId="537F39F3" w14:textId="77777777" w:rsidTr="00FA1912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444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cer-Si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404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UCAAUAUCCUCUUCUUUCUC</w:t>
            </w:r>
          </w:p>
        </w:tc>
      </w:tr>
      <w:tr w:rsidR="009A79B0" w:rsidRPr="00550C88" w14:paraId="6A669A8D" w14:textId="77777777" w:rsidTr="00FA1912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F9B7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cer-Si2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489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UUUUUCCCAUUUAUCUGUG</w:t>
            </w:r>
          </w:p>
        </w:tc>
      </w:tr>
      <w:tr w:rsidR="009A79B0" w:rsidRPr="00550C88" w14:paraId="0850B51C" w14:textId="77777777" w:rsidTr="00FA1912">
        <w:trPr>
          <w:trHeight w:val="3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ACE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cer-Si3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D25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UAUUCUGCAAAAGUUUCAU</w:t>
            </w:r>
          </w:p>
        </w:tc>
      </w:tr>
      <w:tr w:rsidR="009A79B0" w:rsidRPr="00550C88" w14:paraId="32183EE1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D49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025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UCUCCGAACGUGUCACGUTT</w:t>
            </w:r>
          </w:p>
        </w:tc>
      </w:tr>
      <w:tr w:rsidR="009A79B0" w:rsidRPr="00550C88" w14:paraId="237D7962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037F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NC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D18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UACUUUUGUGUAGUACAA</w:t>
            </w:r>
          </w:p>
        </w:tc>
      </w:tr>
      <w:tr w:rsidR="009A79B0" w:rsidRPr="00550C88" w14:paraId="42A96E18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B27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F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1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imic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3A2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GAAUCCGAGUCACGGCACCA</w:t>
            </w:r>
          </w:p>
        </w:tc>
      </w:tr>
      <w:tr w:rsidR="009A79B0" w:rsidRPr="00550C88" w14:paraId="5D02E6AF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C4D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 tRF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1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C127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GGUGCCGUGACUCGGAUUCGA</w:t>
            </w:r>
          </w:p>
        </w:tc>
      </w:tr>
      <w:tr w:rsidR="009A79B0" w:rsidRPr="00550C88" w14:paraId="21CDD6B7" w14:textId="77777777" w:rsidTr="00FA1912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A888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F-Gly-CCC mimic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44E6" w14:textId="77777777" w:rsidR="009A79B0" w:rsidRPr="00550C88" w:rsidRDefault="009A79B0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C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UUGGUGGUUCAGUGGUAGA</w:t>
            </w:r>
          </w:p>
        </w:tc>
      </w:tr>
    </w:tbl>
    <w:p w14:paraId="101474EB" w14:textId="77777777" w:rsidR="009A79B0" w:rsidRPr="00550C88" w:rsidRDefault="009A79B0">
      <w:pPr>
        <w:rPr>
          <w:rFonts w:ascii="Times New Roman" w:hAnsi="Times New Roman" w:cs="Times New Roman"/>
          <w:sz w:val="20"/>
          <w:szCs w:val="20"/>
        </w:rPr>
      </w:pPr>
    </w:p>
    <w:sectPr w:rsidR="009A79B0" w:rsidRPr="00550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56FB0" w14:textId="77777777" w:rsidR="00560CDD" w:rsidRDefault="00560CDD" w:rsidP="009A79B0">
      <w:r>
        <w:separator/>
      </w:r>
    </w:p>
  </w:endnote>
  <w:endnote w:type="continuationSeparator" w:id="0">
    <w:p w14:paraId="5FD6D1EC" w14:textId="77777777" w:rsidR="00560CDD" w:rsidRDefault="00560CDD" w:rsidP="009A7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05EB8" w14:textId="77777777" w:rsidR="00560CDD" w:rsidRDefault="00560CDD" w:rsidP="009A79B0">
      <w:r>
        <w:separator/>
      </w:r>
    </w:p>
  </w:footnote>
  <w:footnote w:type="continuationSeparator" w:id="0">
    <w:p w14:paraId="06CA5354" w14:textId="77777777" w:rsidR="00560CDD" w:rsidRDefault="00560CDD" w:rsidP="009A7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C88"/>
    <w:rsid w:val="000902A1"/>
    <w:rsid w:val="002A3161"/>
    <w:rsid w:val="00550C88"/>
    <w:rsid w:val="00560CDD"/>
    <w:rsid w:val="007F6FA2"/>
    <w:rsid w:val="008D4364"/>
    <w:rsid w:val="009A79B0"/>
    <w:rsid w:val="00D70255"/>
    <w:rsid w:val="00F124EB"/>
    <w:rsid w:val="00F5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2185C"/>
  <w15:chartTrackingRefBased/>
  <w15:docId w15:val="{735E6370-AAF2-4E0E-B45B-E7D6A3AB1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9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5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路</dc:creator>
  <cp:keywords/>
  <dc:description/>
  <cp:lastModifiedBy>Jini Mol</cp:lastModifiedBy>
  <cp:revision>6</cp:revision>
  <dcterms:created xsi:type="dcterms:W3CDTF">2021-11-08T11:55:00Z</dcterms:created>
  <dcterms:modified xsi:type="dcterms:W3CDTF">2022-11-01T07:13:00Z</dcterms:modified>
</cp:coreProperties>
</file>